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0C2757" w14:textId="7BA23350" w:rsidR="005D5D22" w:rsidRDefault="009144CE">
      <w:r>
        <w:t>Additional file 7</w:t>
      </w:r>
      <w:r w:rsidR="00DF5392">
        <w:t>: Script of the bacterial community analysis performed with dada2.</w:t>
      </w:r>
    </w:p>
    <w:p w14:paraId="5B4E0C32" w14:textId="77777777" w:rsidR="00DF5392" w:rsidRDefault="00DF5392"/>
    <w:p w14:paraId="5C36C0F7" w14:textId="77777777" w:rsidR="00DF5392" w:rsidRDefault="00DF5392" w:rsidP="00DF5392"/>
    <w:p w14:paraId="3B95A5AA" w14:textId="77777777" w:rsidR="00DF5392" w:rsidRDefault="00DF5392" w:rsidP="00DF5392"/>
    <w:p w14:paraId="77012DBE" w14:textId="77777777" w:rsidR="00DF5392" w:rsidRDefault="00DF5392" w:rsidP="00DF5392"/>
    <w:p w14:paraId="0344BAB4" w14:textId="77777777" w:rsidR="00DF5392" w:rsidRDefault="00DF5392" w:rsidP="00DF5392">
      <w:proofErr w:type="gramStart"/>
      <w:r>
        <w:t>library(</w:t>
      </w:r>
      <w:proofErr w:type="gramEnd"/>
      <w:r>
        <w:t>"dada2")</w:t>
      </w:r>
    </w:p>
    <w:p w14:paraId="7EBB356C" w14:textId="77777777" w:rsidR="00DF5392" w:rsidRDefault="00DF5392" w:rsidP="00DF5392"/>
    <w:p w14:paraId="6EFD6C9D" w14:textId="77777777" w:rsidR="00DF5392" w:rsidRDefault="00DF5392" w:rsidP="00DF5392">
      <w:bookmarkStart w:id="0" w:name="_GoBack"/>
      <w:bookmarkEnd w:id="0"/>
    </w:p>
    <w:p w14:paraId="0B3CC809" w14:textId="77777777" w:rsidR="00DF5392" w:rsidRDefault="00DF5392" w:rsidP="00DF5392"/>
    <w:p w14:paraId="35D2C4A2" w14:textId="77777777" w:rsidR="00DF5392" w:rsidRDefault="00DF5392" w:rsidP="00DF5392">
      <w:proofErr w:type="gramStart"/>
      <w:r>
        <w:t>path</w:t>
      </w:r>
      <w:proofErr w:type="gramEnd"/>
      <w:r>
        <w:t xml:space="preserve"> &lt;- "./Bact"</w:t>
      </w:r>
    </w:p>
    <w:p w14:paraId="71CE39A4" w14:textId="77777777" w:rsidR="00DF5392" w:rsidRDefault="00DF5392" w:rsidP="00DF5392"/>
    <w:p w14:paraId="0F862AAA" w14:textId="77777777" w:rsidR="00DF5392" w:rsidRDefault="00DF5392" w:rsidP="00DF5392">
      <w:proofErr w:type="gramStart"/>
      <w:r>
        <w:t>list.files(</w:t>
      </w:r>
      <w:proofErr w:type="gramEnd"/>
      <w:r>
        <w:t>path)</w:t>
      </w:r>
    </w:p>
    <w:p w14:paraId="291F6665" w14:textId="77777777" w:rsidR="00DF5392" w:rsidRDefault="00DF5392" w:rsidP="00DF5392"/>
    <w:p w14:paraId="34A7F1BB" w14:textId="77777777" w:rsidR="00DF5392" w:rsidRDefault="00DF5392" w:rsidP="00DF5392"/>
    <w:p w14:paraId="29F15FE3" w14:textId="77777777" w:rsidR="00DF5392" w:rsidRDefault="00DF5392" w:rsidP="00DF5392"/>
    <w:p w14:paraId="2BF84FD9" w14:textId="77777777" w:rsidR="00DF5392" w:rsidRDefault="00DF5392" w:rsidP="00DF5392">
      <w:proofErr w:type="gramStart"/>
      <w:r>
        <w:t>fnFs</w:t>
      </w:r>
      <w:proofErr w:type="gramEnd"/>
      <w:r>
        <w:t xml:space="preserve"> &lt;- sort(list.files(path, pattern="_R1.fastq", full.names = TRUE))</w:t>
      </w:r>
    </w:p>
    <w:p w14:paraId="701BFD23" w14:textId="77777777" w:rsidR="00DF5392" w:rsidRDefault="00DF5392" w:rsidP="00DF5392"/>
    <w:p w14:paraId="7CCB2897" w14:textId="77777777" w:rsidR="00DF5392" w:rsidRDefault="00DF5392" w:rsidP="00DF5392">
      <w:proofErr w:type="gramStart"/>
      <w:r>
        <w:t>fnRs</w:t>
      </w:r>
      <w:proofErr w:type="gramEnd"/>
      <w:r>
        <w:t xml:space="preserve"> &lt;- sort(list.files(path, pattern="_R2.fastq", full.names = TRUE))</w:t>
      </w:r>
    </w:p>
    <w:p w14:paraId="18E112E2" w14:textId="77777777" w:rsidR="00DF5392" w:rsidRDefault="00DF5392" w:rsidP="00DF5392"/>
    <w:p w14:paraId="0D9E1C7B" w14:textId="77777777" w:rsidR="00DF5392" w:rsidRDefault="00DF5392" w:rsidP="00DF5392">
      <w:r>
        <w:t xml:space="preserve">sample.names &lt;- </w:t>
      </w:r>
      <w:proofErr w:type="gramStart"/>
      <w:r>
        <w:t>sapply(</w:t>
      </w:r>
      <w:proofErr w:type="gramEnd"/>
      <w:r>
        <w:t>strsplit(basename(fnFs), "_"), `[`, 1)</w:t>
      </w:r>
    </w:p>
    <w:p w14:paraId="05B74CE4" w14:textId="77777777" w:rsidR="00DF5392" w:rsidRDefault="00DF5392" w:rsidP="00DF5392"/>
    <w:p w14:paraId="640D6EC3" w14:textId="77777777" w:rsidR="00DF5392" w:rsidRDefault="00DF5392" w:rsidP="00DF5392"/>
    <w:p w14:paraId="725F27EC" w14:textId="77777777" w:rsidR="00DF5392" w:rsidRDefault="00DF5392" w:rsidP="00DF5392"/>
    <w:p w14:paraId="478B76F4" w14:textId="77777777" w:rsidR="00DF5392" w:rsidRDefault="00DF5392" w:rsidP="00DF5392">
      <w:r>
        <w:t># Place filtered files in filtered/ subdirectory</w:t>
      </w:r>
    </w:p>
    <w:p w14:paraId="4C5F4FF9" w14:textId="77777777" w:rsidR="00DF5392" w:rsidRDefault="00DF5392" w:rsidP="00DF5392"/>
    <w:p w14:paraId="7F8BDB6B" w14:textId="77777777" w:rsidR="00DF5392" w:rsidRDefault="00DF5392" w:rsidP="00DF5392">
      <w:proofErr w:type="gramStart"/>
      <w:r>
        <w:t>filtFs</w:t>
      </w:r>
      <w:proofErr w:type="gramEnd"/>
      <w:r>
        <w:t xml:space="preserve"> &lt;- file.path(path, "filtered", paste0(sample.names, "_F_filt.fastq.gz"))</w:t>
      </w:r>
    </w:p>
    <w:p w14:paraId="336DA184" w14:textId="77777777" w:rsidR="00DF5392" w:rsidRDefault="00DF5392" w:rsidP="00DF5392"/>
    <w:p w14:paraId="0FDA125B" w14:textId="77777777" w:rsidR="00DF5392" w:rsidRDefault="00DF5392" w:rsidP="00DF5392">
      <w:proofErr w:type="gramStart"/>
      <w:r>
        <w:t>filtRs</w:t>
      </w:r>
      <w:proofErr w:type="gramEnd"/>
      <w:r>
        <w:t xml:space="preserve"> &lt;- file.path(path, "filtered", paste0(sample.names, "_R_filt.fastq.gz"))</w:t>
      </w:r>
    </w:p>
    <w:p w14:paraId="3BFEF8E3" w14:textId="77777777" w:rsidR="00DF5392" w:rsidRDefault="00DF5392" w:rsidP="00DF5392"/>
    <w:p w14:paraId="3F9EEF69" w14:textId="77777777" w:rsidR="00DF5392" w:rsidRDefault="00DF5392" w:rsidP="00DF5392"/>
    <w:p w14:paraId="4F536BE8" w14:textId="77777777" w:rsidR="00DF5392" w:rsidRDefault="00DF5392" w:rsidP="00DF5392"/>
    <w:p w14:paraId="4E5F782D" w14:textId="77777777" w:rsidR="00DF5392" w:rsidRDefault="00DF5392" w:rsidP="00DF5392">
      <w:proofErr w:type="gramStart"/>
      <w:r>
        <w:t>out</w:t>
      </w:r>
      <w:proofErr w:type="gramEnd"/>
      <w:r>
        <w:t xml:space="preserve"> &lt;- filterAndTrim(fnFs, filtFs, fnRs, filtRs,</w:t>
      </w:r>
    </w:p>
    <w:p w14:paraId="3F922878" w14:textId="77777777" w:rsidR="00DF5392" w:rsidRDefault="00DF5392" w:rsidP="00DF5392"/>
    <w:p w14:paraId="6527606E" w14:textId="77777777" w:rsidR="00DF5392" w:rsidRDefault="00DF5392" w:rsidP="00DF5392">
      <w:r>
        <w:t xml:space="preserve">                     </w:t>
      </w:r>
      <w:proofErr w:type="gramStart"/>
      <w:r>
        <w:t>maxN=</w:t>
      </w:r>
      <w:proofErr w:type="gramEnd"/>
      <w:r>
        <w:t>0, maxEE=c(1,1), truncQ=2, rm.phix=TRUE,</w:t>
      </w:r>
    </w:p>
    <w:p w14:paraId="32AB37D3" w14:textId="77777777" w:rsidR="00DF5392" w:rsidRDefault="00DF5392" w:rsidP="00DF5392"/>
    <w:p w14:paraId="6D8967A6" w14:textId="77777777" w:rsidR="00DF5392" w:rsidRDefault="00DF5392" w:rsidP="00DF5392">
      <w:r>
        <w:t xml:space="preserve">                     </w:t>
      </w:r>
      <w:proofErr w:type="gramStart"/>
      <w:r>
        <w:t>compress=</w:t>
      </w:r>
      <w:proofErr w:type="gramEnd"/>
      <w:r>
        <w:t>TRUE, multithread=TRUE)</w:t>
      </w:r>
    </w:p>
    <w:p w14:paraId="4B5A4EE1" w14:textId="77777777" w:rsidR="00DF5392" w:rsidRDefault="00DF5392" w:rsidP="00DF5392"/>
    <w:p w14:paraId="6290E614" w14:textId="77777777" w:rsidR="00DF5392" w:rsidRDefault="00DF5392" w:rsidP="00DF5392">
      <w:r>
        <w:t>#Errors's rates</w:t>
      </w:r>
    </w:p>
    <w:p w14:paraId="6BD76D06" w14:textId="77777777" w:rsidR="00DF5392" w:rsidRDefault="00DF5392" w:rsidP="00DF5392"/>
    <w:p w14:paraId="427E5E44" w14:textId="77777777" w:rsidR="00DF5392" w:rsidRDefault="00DF5392" w:rsidP="00DF5392">
      <w:proofErr w:type="gramStart"/>
      <w:r>
        <w:t>errF</w:t>
      </w:r>
      <w:proofErr w:type="gramEnd"/>
      <w:r>
        <w:t xml:space="preserve"> &lt;- learnErrors(filtFs, nbases=1E10, multithread=TRUE)</w:t>
      </w:r>
    </w:p>
    <w:p w14:paraId="04F31D84" w14:textId="77777777" w:rsidR="00DF5392" w:rsidRDefault="00DF5392" w:rsidP="00DF5392"/>
    <w:p w14:paraId="7DBFF703" w14:textId="77777777" w:rsidR="00DF5392" w:rsidRDefault="00DF5392" w:rsidP="00DF5392">
      <w:proofErr w:type="gramStart"/>
      <w:r>
        <w:t>plotErrors(</w:t>
      </w:r>
      <w:proofErr w:type="gramEnd"/>
      <w:r>
        <w:t>errF, nominalQ=TRUE)</w:t>
      </w:r>
    </w:p>
    <w:p w14:paraId="487438C8" w14:textId="77777777" w:rsidR="00DF5392" w:rsidRDefault="00DF5392" w:rsidP="00DF5392"/>
    <w:p w14:paraId="2DB332E4" w14:textId="77777777" w:rsidR="00DF5392" w:rsidRDefault="00DF5392" w:rsidP="00DF5392">
      <w:proofErr w:type="gramStart"/>
      <w:r>
        <w:t>errR</w:t>
      </w:r>
      <w:proofErr w:type="gramEnd"/>
      <w:r>
        <w:t xml:space="preserve"> &lt;- learnErrors(filtRs, nbases=1E10, multithread=TRUE)</w:t>
      </w:r>
    </w:p>
    <w:p w14:paraId="4EB40D53" w14:textId="77777777" w:rsidR="00DF5392" w:rsidRDefault="00DF5392" w:rsidP="00DF5392"/>
    <w:p w14:paraId="6C700157" w14:textId="77777777" w:rsidR="00DF5392" w:rsidRDefault="00DF5392" w:rsidP="00DF5392">
      <w:proofErr w:type="gramStart"/>
      <w:r>
        <w:t>plotErrors(</w:t>
      </w:r>
      <w:proofErr w:type="gramEnd"/>
      <w:r>
        <w:t>errR, nominalQ=TRUE)</w:t>
      </w:r>
    </w:p>
    <w:p w14:paraId="1FF05ECB" w14:textId="77777777" w:rsidR="00DF5392" w:rsidRDefault="00DF5392" w:rsidP="00DF5392"/>
    <w:p w14:paraId="637152B5" w14:textId="77777777" w:rsidR="00DF5392" w:rsidRDefault="00DF5392" w:rsidP="00DF5392"/>
    <w:p w14:paraId="0D7ED61B" w14:textId="77777777" w:rsidR="00DF5392" w:rsidRDefault="00DF5392" w:rsidP="00DF5392"/>
    <w:p w14:paraId="55E86FF2" w14:textId="77777777" w:rsidR="00DF5392" w:rsidRDefault="00DF5392" w:rsidP="00DF5392">
      <w:r>
        <w:lastRenderedPageBreak/>
        <w:t>#Dereplication</w:t>
      </w:r>
    </w:p>
    <w:p w14:paraId="511B8236" w14:textId="77777777" w:rsidR="00DF5392" w:rsidRDefault="00DF5392" w:rsidP="00DF5392"/>
    <w:p w14:paraId="275F2FA7" w14:textId="77777777" w:rsidR="00DF5392" w:rsidRDefault="00DF5392" w:rsidP="00DF5392">
      <w:proofErr w:type="gramStart"/>
      <w:r>
        <w:t>derepFs</w:t>
      </w:r>
      <w:proofErr w:type="gramEnd"/>
      <w:r>
        <w:t xml:space="preserve"> &lt;- derepFastq(filtFs, verbose=TRUE)</w:t>
      </w:r>
    </w:p>
    <w:p w14:paraId="09B3F1F0" w14:textId="77777777" w:rsidR="00DF5392" w:rsidRDefault="00DF5392" w:rsidP="00DF5392"/>
    <w:p w14:paraId="5755369D" w14:textId="77777777" w:rsidR="00DF5392" w:rsidRDefault="00DF5392" w:rsidP="00DF5392">
      <w:proofErr w:type="gramStart"/>
      <w:r>
        <w:t>derepRs</w:t>
      </w:r>
      <w:proofErr w:type="gramEnd"/>
      <w:r>
        <w:t xml:space="preserve"> &lt;- derepFastq(filtRs, verbose=TRUE)</w:t>
      </w:r>
    </w:p>
    <w:p w14:paraId="7B1D083D" w14:textId="77777777" w:rsidR="00DF5392" w:rsidRDefault="00DF5392" w:rsidP="00DF5392"/>
    <w:p w14:paraId="23D1F8E2" w14:textId="77777777" w:rsidR="00DF5392" w:rsidRDefault="00DF5392" w:rsidP="00DF5392">
      <w:r>
        <w:t># Name the derep-class objects by the sample names</w:t>
      </w:r>
    </w:p>
    <w:p w14:paraId="4945BF28" w14:textId="77777777" w:rsidR="00DF5392" w:rsidRDefault="00DF5392" w:rsidP="00DF5392"/>
    <w:p w14:paraId="13C33F32" w14:textId="77777777" w:rsidR="00DF5392" w:rsidRDefault="00DF5392" w:rsidP="00DF5392">
      <w:proofErr w:type="gramStart"/>
      <w:r>
        <w:t>names(</w:t>
      </w:r>
      <w:proofErr w:type="gramEnd"/>
      <w:r>
        <w:t>derepFs) &lt;- sample.names</w:t>
      </w:r>
    </w:p>
    <w:p w14:paraId="445C1697" w14:textId="77777777" w:rsidR="00DF5392" w:rsidRDefault="00DF5392" w:rsidP="00DF5392"/>
    <w:p w14:paraId="1BDB65E4" w14:textId="77777777" w:rsidR="00DF5392" w:rsidRDefault="00DF5392" w:rsidP="00DF5392">
      <w:proofErr w:type="gramStart"/>
      <w:r>
        <w:t>names(</w:t>
      </w:r>
      <w:proofErr w:type="gramEnd"/>
      <w:r>
        <w:t>derepRs) &lt;- sample.names</w:t>
      </w:r>
    </w:p>
    <w:p w14:paraId="4AE096CC" w14:textId="77777777" w:rsidR="00DF5392" w:rsidRDefault="00DF5392" w:rsidP="00DF5392"/>
    <w:p w14:paraId="2505E814" w14:textId="77777777" w:rsidR="00DF5392" w:rsidRDefault="00DF5392" w:rsidP="00DF5392"/>
    <w:p w14:paraId="6EA5042E" w14:textId="77777777" w:rsidR="00DF5392" w:rsidRDefault="00DF5392" w:rsidP="00DF5392"/>
    <w:p w14:paraId="4B9E4C66" w14:textId="77777777" w:rsidR="00DF5392" w:rsidRDefault="00DF5392" w:rsidP="00DF5392">
      <w:r>
        <w:t>#Inference</w:t>
      </w:r>
    </w:p>
    <w:p w14:paraId="12E5D048" w14:textId="77777777" w:rsidR="00DF5392" w:rsidRDefault="00DF5392" w:rsidP="00DF5392"/>
    <w:p w14:paraId="15740ADD" w14:textId="77777777" w:rsidR="00DF5392" w:rsidRDefault="00DF5392" w:rsidP="00DF5392">
      <w:proofErr w:type="gramStart"/>
      <w:r>
        <w:t>dadaFs</w:t>
      </w:r>
      <w:proofErr w:type="gramEnd"/>
      <w:r>
        <w:t xml:space="preserve"> &lt;- dada(derepFs, err=errF, multithread=TRUE, pool = T)</w:t>
      </w:r>
    </w:p>
    <w:p w14:paraId="1FD17650" w14:textId="77777777" w:rsidR="00DF5392" w:rsidRDefault="00DF5392" w:rsidP="00DF5392"/>
    <w:p w14:paraId="41B48D1D" w14:textId="77777777" w:rsidR="00DF5392" w:rsidRDefault="00DF5392" w:rsidP="00DF5392">
      <w:proofErr w:type="gramStart"/>
      <w:r>
        <w:t>dadaFs[</w:t>
      </w:r>
      <w:proofErr w:type="gramEnd"/>
      <w:r>
        <w:t>[1]]</w:t>
      </w:r>
    </w:p>
    <w:p w14:paraId="46967843" w14:textId="77777777" w:rsidR="00DF5392" w:rsidRDefault="00DF5392" w:rsidP="00DF5392"/>
    <w:p w14:paraId="15907D4E" w14:textId="77777777" w:rsidR="00DF5392" w:rsidRDefault="00DF5392" w:rsidP="00DF5392">
      <w:proofErr w:type="gramStart"/>
      <w:r>
        <w:t>dadaRs</w:t>
      </w:r>
      <w:proofErr w:type="gramEnd"/>
      <w:r>
        <w:t xml:space="preserve"> &lt;- dada(derepRs, err=errR, multithread=TRUE, pool = T)</w:t>
      </w:r>
    </w:p>
    <w:p w14:paraId="6323E071" w14:textId="77777777" w:rsidR="00DF5392" w:rsidRDefault="00DF5392" w:rsidP="00DF5392"/>
    <w:p w14:paraId="72663759" w14:textId="77777777" w:rsidR="00DF5392" w:rsidRDefault="00DF5392" w:rsidP="00DF5392">
      <w:proofErr w:type="gramStart"/>
      <w:r>
        <w:t>dadaRs[</w:t>
      </w:r>
      <w:proofErr w:type="gramEnd"/>
      <w:r>
        <w:t>[1]]</w:t>
      </w:r>
    </w:p>
    <w:p w14:paraId="56664B8A" w14:textId="77777777" w:rsidR="00DF5392" w:rsidRDefault="00DF5392" w:rsidP="00DF5392"/>
    <w:p w14:paraId="2D6CD0DD" w14:textId="77777777" w:rsidR="00DF5392" w:rsidRDefault="00DF5392" w:rsidP="00DF5392"/>
    <w:p w14:paraId="42957F0F" w14:textId="77777777" w:rsidR="00DF5392" w:rsidRDefault="00DF5392" w:rsidP="00DF5392"/>
    <w:p w14:paraId="7C3834F1" w14:textId="77777777" w:rsidR="00DF5392" w:rsidRDefault="00DF5392" w:rsidP="00DF5392">
      <w:r>
        <w:t>#Merging</w:t>
      </w:r>
    </w:p>
    <w:p w14:paraId="1354013B" w14:textId="77777777" w:rsidR="00DF5392" w:rsidRDefault="00DF5392" w:rsidP="00DF5392"/>
    <w:p w14:paraId="18BFFBB1" w14:textId="77777777" w:rsidR="00DF5392" w:rsidRDefault="00DF5392" w:rsidP="00DF5392">
      <w:proofErr w:type="gramStart"/>
      <w:r>
        <w:t>mergers</w:t>
      </w:r>
      <w:proofErr w:type="gramEnd"/>
      <w:r>
        <w:t xml:space="preserve"> &lt;- mergePairs(dadaFs, derepFs, dadaRs, derepRs, verbose=TRUE)</w:t>
      </w:r>
    </w:p>
    <w:p w14:paraId="1827852D" w14:textId="77777777" w:rsidR="00DF5392" w:rsidRDefault="00DF5392" w:rsidP="00DF5392"/>
    <w:p w14:paraId="3F2CDAF3" w14:textId="77777777" w:rsidR="00DF5392" w:rsidRDefault="00DF5392" w:rsidP="00DF5392"/>
    <w:p w14:paraId="36D880AF" w14:textId="77777777" w:rsidR="00DF5392" w:rsidRDefault="00DF5392" w:rsidP="00DF5392"/>
    <w:p w14:paraId="2ACD7C56" w14:textId="77777777" w:rsidR="00DF5392" w:rsidRDefault="00DF5392" w:rsidP="00DF5392">
      <w:r>
        <w:t>#Abund</w:t>
      </w:r>
    </w:p>
    <w:p w14:paraId="2827C304" w14:textId="77777777" w:rsidR="00DF5392" w:rsidRDefault="00DF5392" w:rsidP="00DF5392"/>
    <w:p w14:paraId="187126C7" w14:textId="77777777" w:rsidR="00DF5392" w:rsidRDefault="00DF5392" w:rsidP="00DF5392">
      <w:proofErr w:type="gramStart"/>
      <w:r>
        <w:t>seqtab</w:t>
      </w:r>
      <w:proofErr w:type="gramEnd"/>
      <w:r>
        <w:t xml:space="preserve"> &lt;- makeSequenceTable(mergers)</w:t>
      </w:r>
    </w:p>
    <w:p w14:paraId="47E96E38" w14:textId="77777777" w:rsidR="00DF5392" w:rsidRDefault="00DF5392" w:rsidP="00DF5392"/>
    <w:p w14:paraId="61363096" w14:textId="77777777" w:rsidR="00DF5392" w:rsidRDefault="00DF5392" w:rsidP="00DF5392">
      <w:proofErr w:type="gramStart"/>
      <w:r>
        <w:t>dim(</w:t>
      </w:r>
      <w:proofErr w:type="gramEnd"/>
      <w:r>
        <w:t>seqtab)</w:t>
      </w:r>
    </w:p>
    <w:p w14:paraId="76F2C6F3" w14:textId="77777777" w:rsidR="00DF5392" w:rsidRDefault="00DF5392" w:rsidP="00DF5392"/>
    <w:p w14:paraId="5AC75E06" w14:textId="77777777" w:rsidR="00DF5392" w:rsidRDefault="00DF5392" w:rsidP="00DF5392"/>
    <w:p w14:paraId="2D6EEEDD" w14:textId="77777777" w:rsidR="00DF5392" w:rsidRDefault="00DF5392" w:rsidP="00DF5392"/>
    <w:p w14:paraId="13CE503B" w14:textId="77777777" w:rsidR="00DF5392" w:rsidRDefault="00DF5392" w:rsidP="00DF5392">
      <w:r>
        <w:t># Inspect distribution of sequence lengths</w:t>
      </w:r>
    </w:p>
    <w:p w14:paraId="6CE8A6E5" w14:textId="77777777" w:rsidR="00DF5392" w:rsidRDefault="00DF5392" w:rsidP="00DF5392"/>
    <w:p w14:paraId="345799A0" w14:textId="77777777" w:rsidR="00DF5392" w:rsidRDefault="00DF5392" w:rsidP="00DF5392">
      <w:proofErr w:type="gramStart"/>
      <w:r>
        <w:t>table(</w:t>
      </w:r>
      <w:proofErr w:type="gramEnd"/>
      <w:r>
        <w:t>nchar(getSequences(seqtab)))</w:t>
      </w:r>
    </w:p>
    <w:p w14:paraId="1FAD6179" w14:textId="77777777" w:rsidR="00DF5392" w:rsidRDefault="00DF5392" w:rsidP="00DF5392"/>
    <w:p w14:paraId="59812A55" w14:textId="77777777" w:rsidR="00DF5392" w:rsidRDefault="00DF5392" w:rsidP="00DF5392">
      <w:r>
        <w:t>#si longueur trop disparates</w:t>
      </w:r>
    </w:p>
    <w:p w14:paraId="4B41F4BE" w14:textId="77777777" w:rsidR="00DF5392" w:rsidRDefault="00DF5392" w:rsidP="00DF5392"/>
    <w:p w14:paraId="3C56EC26" w14:textId="77777777" w:rsidR="00DF5392" w:rsidRDefault="00DF5392" w:rsidP="00DF5392">
      <w:proofErr w:type="gramStart"/>
      <w:r>
        <w:t>seqtab</w:t>
      </w:r>
      <w:proofErr w:type="gramEnd"/>
      <w:r>
        <w:t xml:space="preserve"> &lt;- seqtab[,nchar(colnames(seqtab)) %in% seq(298,317)]</w:t>
      </w:r>
    </w:p>
    <w:p w14:paraId="6DAE4073" w14:textId="77777777" w:rsidR="00DF5392" w:rsidRDefault="00DF5392" w:rsidP="00DF5392"/>
    <w:p w14:paraId="50EB6307" w14:textId="77777777" w:rsidR="00DF5392" w:rsidRDefault="00DF5392" w:rsidP="00DF5392"/>
    <w:p w14:paraId="7142E911" w14:textId="77777777" w:rsidR="00DF5392" w:rsidRDefault="00DF5392" w:rsidP="00DF5392"/>
    <w:p w14:paraId="2EF4361A" w14:textId="77777777" w:rsidR="00DF5392" w:rsidRDefault="00DF5392" w:rsidP="00DF5392">
      <w:r>
        <w:t>#Chimera</w:t>
      </w:r>
    </w:p>
    <w:p w14:paraId="69CC3FE9" w14:textId="77777777" w:rsidR="00DF5392" w:rsidRDefault="00DF5392" w:rsidP="00DF5392"/>
    <w:p w14:paraId="5BBCBDE3" w14:textId="77777777" w:rsidR="00DF5392" w:rsidRDefault="00DF5392" w:rsidP="00DF5392">
      <w:r>
        <w:t xml:space="preserve">seqtab.nochim &lt;- </w:t>
      </w:r>
      <w:proofErr w:type="gramStart"/>
      <w:r>
        <w:t>removeBimeraDenovo(</w:t>
      </w:r>
      <w:proofErr w:type="gramEnd"/>
      <w:r>
        <w:t>seqtab, method="consensus", multithread=TRUE, verbose=TRUE)</w:t>
      </w:r>
    </w:p>
    <w:p w14:paraId="72CD8B0C" w14:textId="77777777" w:rsidR="00DF5392" w:rsidRDefault="00DF5392" w:rsidP="00DF5392"/>
    <w:p w14:paraId="525C468A" w14:textId="77777777" w:rsidR="00DF5392" w:rsidRDefault="00DF5392" w:rsidP="00DF5392">
      <w:proofErr w:type="gramStart"/>
      <w:r>
        <w:t>dim(</w:t>
      </w:r>
      <w:proofErr w:type="gramEnd"/>
      <w:r>
        <w:t>seqtab.nochim)</w:t>
      </w:r>
    </w:p>
    <w:p w14:paraId="390B0DA6" w14:textId="77777777" w:rsidR="00DF5392" w:rsidRDefault="00DF5392" w:rsidP="00DF5392"/>
    <w:p w14:paraId="78177A42" w14:textId="77777777" w:rsidR="00DF5392" w:rsidRDefault="00DF5392" w:rsidP="00DF5392">
      <w:proofErr w:type="gramStart"/>
      <w:r>
        <w:t>sum(</w:t>
      </w:r>
      <w:proofErr w:type="gramEnd"/>
      <w:r>
        <w:t>seqtab.nochim)/sum(seqtab)</w:t>
      </w:r>
    </w:p>
    <w:p w14:paraId="37BA37D4" w14:textId="77777777" w:rsidR="00DF5392" w:rsidRDefault="00DF5392" w:rsidP="00DF5392"/>
    <w:p w14:paraId="7DFC919C" w14:textId="77777777" w:rsidR="00DF5392" w:rsidRDefault="00DF5392" w:rsidP="00DF5392"/>
    <w:p w14:paraId="5D6B0674" w14:textId="77777777" w:rsidR="00DF5392" w:rsidRDefault="00DF5392" w:rsidP="00DF5392"/>
    <w:p w14:paraId="6DE388D9" w14:textId="77777777" w:rsidR="00DF5392" w:rsidRDefault="00DF5392" w:rsidP="00DF5392">
      <w:r>
        <w:t>#Recup fasta</w:t>
      </w:r>
    </w:p>
    <w:p w14:paraId="4D05DE93" w14:textId="77777777" w:rsidR="00DF5392" w:rsidRDefault="00DF5392" w:rsidP="00DF5392"/>
    <w:p w14:paraId="75387D0C" w14:textId="77777777" w:rsidR="00DF5392" w:rsidRDefault="00DF5392" w:rsidP="00DF5392">
      <w:r>
        <w:t>write.table(colnames(seqtab.nochim),'nochim.tab',sep='\t',quote=F)</w:t>
      </w:r>
    </w:p>
    <w:p w14:paraId="132238C9" w14:textId="77777777" w:rsidR="00DF5392" w:rsidRDefault="00DF5392" w:rsidP="00DF5392"/>
    <w:p w14:paraId="22E94193" w14:textId="77777777" w:rsidR="00DF5392" w:rsidRDefault="00DF5392" w:rsidP="00DF5392">
      <w:proofErr w:type="gramStart"/>
      <w:r>
        <w:t>system(</w:t>
      </w:r>
      <w:proofErr w:type="gramEnd"/>
      <w:r>
        <w:t>'sed 1d nochim.tab &gt; nochim.fas')</w:t>
      </w:r>
    </w:p>
    <w:p w14:paraId="698573F9" w14:textId="77777777" w:rsidR="00DF5392" w:rsidRDefault="00DF5392" w:rsidP="00DF5392"/>
    <w:p w14:paraId="3FBF13EA" w14:textId="77777777" w:rsidR="00DF5392" w:rsidRDefault="00DF5392" w:rsidP="00DF5392">
      <w:proofErr w:type="gramStart"/>
      <w:r>
        <w:t>system(</w:t>
      </w:r>
      <w:proofErr w:type="gramEnd"/>
      <w:r>
        <w:t>'sed -e \'s/^\d*/&gt;noc&amp;/g\' nochim.fas &gt; nochim.fasta')</w:t>
      </w:r>
    </w:p>
    <w:p w14:paraId="206BC689" w14:textId="77777777" w:rsidR="00DF5392" w:rsidRDefault="00DF5392" w:rsidP="00DF5392"/>
    <w:p w14:paraId="61AC3708" w14:textId="77777777" w:rsidR="00DF5392" w:rsidRDefault="00DF5392" w:rsidP="00DF5392">
      <w:proofErr w:type="gramStart"/>
      <w:r>
        <w:t>system(</w:t>
      </w:r>
      <w:proofErr w:type="gramEnd"/>
      <w:r>
        <w:t>'sed -e \'s/\t/\n/g\' nochim.fasta &gt; nochim.fas')</w:t>
      </w:r>
    </w:p>
    <w:p w14:paraId="26C80FC4" w14:textId="77777777" w:rsidR="00DF5392" w:rsidRDefault="00DF5392" w:rsidP="00DF5392"/>
    <w:p w14:paraId="64118E38" w14:textId="77777777" w:rsidR="00DF5392" w:rsidRDefault="00DF5392" w:rsidP="00DF5392">
      <w:proofErr w:type="gramStart"/>
      <w:r>
        <w:t>system(</w:t>
      </w:r>
      <w:proofErr w:type="gramEnd"/>
      <w:r>
        <w:t>'fasta_formatter -w 0 -i nochim.fas -o nochim.fasta')</w:t>
      </w:r>
    </w:p>
    <w:p w14:paraId="1089E725" w14:textId="77777777" w:rsidR="00DF5392" w:rsidRDefault="00DF5392" w:rsidP="00DF5392"/>
    <w:p w14:paraId="15752008" w14:textId="77777777" w:rsidR="00DF5392" w:rsidRDefault="00DF5392" w:rsidP="00DF5392"/>
    <w:p w14:paraId="495A7F1D" w14:textId="77777777" w:rsidR="00DF5392" w:rsidRDefault="00DF5392" w:rsidP="00DF5392"/>
    <w:p w14:paraId="2FCB5BD2" w14:textId="77777777" w:rsidR="00DF5392" w:rsidRDefault="00DF5392" w:rsidP="00DF5392">
      <w:r>
        <w:t>#Otu table</w:t>
      </w:r>
    </w:p>
    <w:p w14:paraId="278E4A6D" w14:textId="77777777" w:rsidR="00DF5392" w:rsidRDefault="00DF5392" w:rsidP="00DF5392"/>
    <w:p w14:paraId="18CA07D9" w14:textId="77777777" w:rsidR="00DF5392" w:rsidRDefault="00DF5392" w:rsidP="00DF5392">
      <w:r>
        <w:t>Otu&lt;-seqtab.nochim</w:t>
      </w:r>
    </w:p>
    <w:p w14:paraId="199BD7EA" w14:textId="77777777" w:rsidR="00DF5392" w:rsidRDefault="00DF5392" w:rsidP="00DF5392"/>
    <w:p w14:paraId="0AB6FBCF" w14:textId="77777777" w:rsidR="00DF5392" w:rsidRDefault="00DF5392" w:rsidP="00DF5392">
      <w:proofErr w:type="gramStart"/>
      <w:r>
        <w:t>colnames(</w:t>
      </w:r>
      <w:proofErr w:type="gramEnd"/>
      <w:r>
        <w:t>Otu)&lt;-paste("noc",as.character(1:ncol(Otu)),sep='')</w:t>
      </w:r>
    </w:p>
    <w:p w14:paraId="28E6F8D6" w14:textId="77777777" w:rsidR="00DF5392" w:rsidRDefault="00DF5392" w:rsidP="00DF5392"/>
    <w:p w14:paraId="3FE4EBE7" w14:textId="77777777" w:rsidR="00DF5392" w:rsidRDefault="00DF5392" w:rsidP="00DF5392">
      <w:r>
        <w:t>write.table(t(Otu),'nochim.otu',sep='\t',quote=F)</w:t>
      </w:r>
    </w:p>
    <w:p w14:paraId="4C3AE5AB" w14:textId="77777777" w:rsidR="00DF5392" w:rsidRDefault="00DF5392" w:rsidP="00DF5392"/>
    <w:p w14:paraId="0A89A86B" w14:textId="77777777" w:rsidR="00DF5392" w:rsidRDefault="00DF5392" w:rsidP="00DF5392"/>
    <w:p w14:paraId="5E0EB56F" w14:textId="77777777" w:rsidR="00DF5392" w:rsidRDefault="00DF5392" w:rsidP="00DF5392"/>
    <w:p w14:paraId="755355BD" w14:textId="77777777" w:rsidR="00DF5392" w:rsidRDefault="00DF5392" w:rsidP="00DF5392">
      <w:r>
        <w:t>##############################################</w:t>
      </w:r>
    </w:p>
    <w:p w14:paraId="190D1B83" w14:textId="77777777" w:rsidR="00DF5392" w:rsidRDefault="00DF5392" w:rsidP="00DF5392"/>
    <w:p w14:paraId="26E54124" w14:textId="77777777" w:rsidR="00DF5392" w:rsidRDefault="00DF5392" w:rsidP="00DF5392">
      <w:r>
        <w:t>#PICRUSt2</w:t>
      </w:r>
    </w:p>
    <w:p w14:paraId="4400BFAB" w14:textId="77777777" w:rsidR="00DF5392" w:rsidRDefault="00DF5392" w:rsidP="00DF5392"/>
    <w:p w14:paraId="6BC5E8CC" w14:textId="77777777" w:rsidR="00DF5392" w:rsidRDefault="00DF5392" w:rsidP="00DF5392"/>
    <w:p w14:paraId="2280C69C" w14:textId="77777777" w:rsidR="00DF5392" w:rsidRDefault="00DF5392" w:rsidP="00DF5392"/>
    <w:p w14:paraId="415002BF" w14:textId="77777777" w:rsidR="00DF5392" w:rsidRDefault="00DF5392" w:rsidP="00DF5392">
      <w:proofErr w:type="gramStart"/>
      <w:r>
        <w:t>conda</w:t>
      </w:r>
      <w:proofErr w:type="gramEnd"/>
      <w:r>
        <w:t xml:space="preserve"> activate picrust2</w:t>
      </w:r>
    </w:p>
    <w:p w14:paraId="35863C71" w14:textId="77777777" w:rsidR="00DF5392" w:rsidRDefault="00DF5392" w:rsidP="00DF5392"/>
    <w:p w14:paraId="79C999D5" w14:textId="77777777" w:rsidR="00DF5392" w:rsidRDefault="00DF5392" w:rsidP="00DF5392"/>
    <w:p w14:paraId="461F77F7" w14:textId="77777777" w:rsidR="00DF5392" w:rsidRDefault="00DF5392" w:rsidP="00DF5392"/>
    <w:p w14:paraId="404A14AC" w14:textId="77777777" w:rsidR="00DF5392" w:rsidRDefault="00DF5392" w:rsidP="00DF5392">
      <w:r>
        <w:t>picrust2_pipeline.py -s nochim.fasta -i nochim.otu -o picrust2_BenBact -p 20</w:t>
      </w:r>
    </w:p>
    <w:p w14:paraId="7507F16F" w14:textId="77777777" w:rsidR="00DF5392" w:rsidRDefault="00DF5392" w:rsidP="00DF5392"/>
    <w:p w14:paraId="4CC61F31" w14:textId="77777777" w:rsidR="00DF5392" w:rsidRDefault="00DF5392" w:rsidP="00DF5392"/>
    <w:p w14:paraId="67A77BFB" w14:textId="77777777" w:rsidR="00DF5392" w:rsidRDefault="00DF5392" w:rsidP="00DF5392"/>
    <w:p w14:paraId="1F4C3C94" w14:textId="77777777" w:rsidR="00DF5392" w:rsidRDefault="00DF5392" w:rsidP="00DF5392">
      <w:r>
        <w:t>add_descriptions.py -i picrust2_BenBact/pathways_out/path_abun_unstrat.tsv.gz -m METACYC -o picrust2_BenBact/pathways_out/path_abun_unstrat_descrip.tsv.gz</w:t>
      </w:r>
    </w:p>
    <w:p w14:paraId="4ABCBEED" w14:textId="77777777" w:rsidR="00DF5392" w:rsidRDefault="00DF5392" w:rsidP="00DF5392"/>
    <w:p w14:paraId="45F556AD" w14:textId="77777777" w:rsidR="00DF5392" w:rsidRDefault="00DF5392" w:rsidP="00DF5392"/>
    <w:p w14:paraId="700AF6BF" w14:textId="77777777" w:rsidR="00DF5392" w:rsidRDefault="00DF5392" w:rsidP="00DF5392"/>
    <w:p w14:paraId="6FA8FDA9" w14:textId="77777777" w:rsidR="00DF5392" w:rsidRDefault="00DF5392" w:rsidP="00DF5392">
      <w:r>
        <w:t>#############################################</w:t>
      </w:r>
    </w:p>
    <w:p w14:paraId="41183B66" w14:textId="77777777" w:rsidR="00DF5392" w:rsidRDefault="00DF5392" w:rsidP="00DF5392"/>
    <w:p w14:paraId="59AB8D66" w14:textId="77777777" w:rsidR="00DF5392" w:rsidRDefault="00DF5392" w:rsidP="00DF5392">
      <w:r>
        <w:t>#Analysis</w:t>
      </w:r>
    </w:p>
    <w:p w14:paraId="255C57A0" w14:textId="77777777" w:rsidR="00DF5392" w:rsidRDefault="00DF5392" w:rsidP="00DF5392"/>
    <w:p w14:paraId="629A593C" w14:textId="77777777" w:rsidR="00DF5392" w:rsidRDefault="00DF5392" w:rsidP="00DF5392">
      <w:r>
        <w:t>STAMP profile: path_abun_unstrat_descrip.tsv.gz / metadata: Microtype.tsv</w:t>
      </w:r>
    </w:p>
    <w:p w14:paraId="565E30E8" w14:textId="77777777" w:rsidR="00DF5392" w:rsidRDefault="00DF5392" w:rsidP="00DF5392"/>
    <w:p w14:paraId="76871383" w14:textId="77777777" w:rsidR="00DF5392" w:rsidRDefault="00DF5392" w:rsidP="00DF5392"/>
    <w:p w14:paraId="3704839F" w14:textId="77777777" w:rsidR="00DF5392" w:rsidRDefault="00DF5392" w:rsidP="00DF5392"/>
    <w:p w14:paraId="433A4E7E" w14:textId="77777777" w:rsidR="00DF5392" w:rsidRDefault="00DF5392"/>
    <w:sectPr w:rsidR="00DF5392" w:rsidSect="00223C1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392"/>
    <w:rsid w:val="00223C15"/>
    <w:rsid w:val="005D5D22"/>
    <w:rsid w:val="009144CE"/>
    <w:rsid w:val="00DF5392"/>
    <w:rsid w:val="00EE1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06EB5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20</Words>
  <Characters>2314</Characters>
  <Application>Microsoft Macintosh Word</Application>
  <DocSecurity>0</DocSecurity>
  <Lines>19</Lines>
  <Paragraphs>5</Paragraphs>
  <ScaleCrop>false</ScaleCrop>
  <Company/>
  <LinksUpToDate>false</LinksUpToDate>
  <CharactersWithSpaces>2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is Guibert</dc:creator>
  <cp:keywords/>
  <dc:description/>
  <cp:lastModifiedBy>Isis Guibert</cp:lastModifiedBy>
  <cp:revision>3</cp:revision>
  <dcterms:created xsi:type="dcterms:W3CDTF">2019-08-09T08:43:00Z</dcterms:created>
  <dcterms:modified xsi:type="dcterms:W3CDTF">2020-02-14T09:13:00Z</dcterms:modified>
</cp:coreProperties>
</file>